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15037" w:type="dxa"/>
        <w:jc w:val="center"/>
        <w:tblInd w:w="-923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750"/>
        <w:gridCol w:w="1135"/>
        <w:gridCol w:w="709"/>
        <w:gridCol w:w="1134"/>
        <w:gridCol w:w="567"/>
        <w:gridCol w:w="690"/>
        <w:gridCol w:w="444"/>
        <w:gridCol w:w="548"/>
        <w:gridCol w:w="426"/>
        <w:gridCol w:w="443"/>
        <w:gridCol w:w="851"/>
        <w:gridCol w:w="708"/>
        <w:gridCol w:w="709"/>
        <w:gridCol w:w="709"/>
        <w:gridCol w:w="567"/>
        <w:gridCol w:w="567"/>
        <w:gridCol w:w="567"/>
        <w:gridCol w:w="567"/>
        <w:gridCol w:w="567"/>
        <w:gridCol w:w="567"/>
        <w:gridCol w:w="906"/>
        <w:gridCol w:w="906"/>
      </w:tblGrid>
      <w:tr w:rsidR="006264EF" w:rsidRPr="008D7058" w:rsidTr="006264EF">
        <w:trPr>
          <w:trHeight w:val="572"/>
          <w:jc w:val="center"/>
        </w:trPr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bookmarkStart w:id="0" w:name="_GoBack" w:colFirst="7" w:colLast="7"/>
            <w:r w:rsidRPr="00090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ation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g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264EF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te</w:t>
            </w:r>
          </w:p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d/m/y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ordenat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264EF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pth</w:t>
            </w:r>
          </w:p>
          <w:p w:rsidR="006264EF" w:rsidRPr="00300CBA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m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264EF" w:rsidRPr="000900D7" w:rsidRDefault="006264EF" w:rsidP="00300CBA">
            <w:pPr>
              <w:ind w:left="-27" w:firstLine="27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mple Depth (m)</w:t>
            </w:r>
          </w:p>
        </w:tc>
        <w:tc>
          <w:tcPr>
            <w:tcW w:w="44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ºC)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264EF" w:rsidRDefault="006264EF" w:rsidP="006D602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l</w:t>
            </w:r>
          </w:p>
          <w:p w:rsidR="006264EF" w:rsidRPr="000900D7" w:rsidRDefault="006264EF" w:rsidP="006D602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psu)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264EF" w:rsidRPr="000900D7" w:rsidRDefault="006264EF" w:rsidP="00300CBA">
            <w:pPr>
              <w:ind w:left="-83" w:firstLine="8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</w:t>
            </w:r>
            <w:r w:rsidRPr="00015087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H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urbidit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abita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264EF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l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900D7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a</w:t>
            </w:r>
          </w:p>
          <w:p w:rsidR="006264EF" w:rsidRPr="005217ED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217ED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</w:rPr>
              <w:t>(mg/L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264EF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DN</w:t>
            </w:r>
            <w:r w:rsidRPr="005217ED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, b</w:t>
            </w:r>
          </w:p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264EF" w:rsidRPr="005217ED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090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</w:t>
            </w:r>
            <w:r w:rsidRPr="00D3399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3</w:t>
            </w:r>
            <w:r w:rsidRPr="00090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 NO</w:t>
            </w:r>
            <w:r w:rsidRPr="00D3399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264EF" w:rsidRPr="005217ED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H</w:t>
            </w:r>
            <w:r w:rsidRPr="00D3399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N</w:t>
            </w:r>
            <w:r w:rsidRPr="005217ED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rea</w:t>
            </w:r>
            <w:r w:rsidRPr="005217ED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264EF" w:rsidRPr="005217ED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090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</w:t>
            </w:r>
            <w:r w:rsidRPr="00300CB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N:PO</w:t>
            </w:r>
            <w:r w:rsidRPr="00300CB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urce</w:t>
            </w:r>
          </w:p>
        </w:tc>
      </w:tr>
      <w:bookmarkEnd w:id="0"/>
      <w:tr w:rsidR="006264EF" w:rsidRPr="00DA70E8" w:rsidTr="004665DC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GS108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6264EF" w:rsidRPr="000900D7" w:rsidRDefault="006264EF" w:rsidP="00D03B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ia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4/08/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2°5'33"S, 96°52'54"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8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,9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,4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,8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8,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7,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ee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66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5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2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381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53</w:t>
            </w:r>
          </w:p>
        </w:tc>
        <w:tc>
          <w:tcPr>
            <w:tcW w:w="906" w:type="dxa"/>
            <w:vAlign w:val="bottom"/>
          </w:tcPr>
          <w:p w:rsidR="006264EF" w:rsidRPr="006264EF" w:rsidRDefault="006264E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6264EF" w:rsidRPr="00DA70E8" w:rsidTr="004665DC">
        <w:trPr>
          <w:trHeight w:val="280"/>
          <w:jc w:val="center"/>
        </w:trPr>
        <w:tc>
          <w:tcPr>
            <w:tcW w:w="750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GS109</w:t>
            </w:r>
          </w:p>
        </w:tc>
        <w:tc>
          <w:tcPr>
            <w:tcW w:w="1135" w:type="dxa"/>
            <w:shd w:val="clear" w:color="auto" w:fill="C0C0C0"/>
            <w:noWrap/>
            <w:vAlign w:val="bottom"/>
          </w:tcPr>
          <w:p w:rsidR="006264EF" w:rsidRPr="000900D7" w:rsidRDefault="006264EF" w:rsidP="00D03B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India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Ocean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5/08/05</w:t>
            </w:r>
          </w:p>
        </w:tc>
        <w:tc>
          <w:tcPr>
            <w:tcW w:w="1134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0°56'37"S, 92°3'32"E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573</w:t>
            </w:r>
          </w:p>
        </w:tc>
        <w:tc>
          <w:tcPr>
            <w:tcW w:w="690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5</w:t>
            </w:r>
          </w:p>
        </w:tc>
        <w:tc>
          <w:tcPr>
            <w:tcW w:w="444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,2</w:t>
            </w:r>
          </w:p>
        </w:tc>
        <w:tc>
          <w:tcPr>
            <w:tcW w:w="548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,6</w:t>
            </w:r>
          </w:p>
        </w:tc>
        <w:tc>
          <w:tcPr>
            <w:tcW w:w="426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,16</w:t>
            </w:r>
          </w:p>
        </w:tc>
        <w:tc>
          <w:tcPr>
            <w:tcW w:w="443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7,8</w:t>
            </w:r>
          </w:p>
        </w:tc>
        <w:tc>
          <w:tcPr>
            <w:tcW w:w="851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8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Open Ocean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246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,111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193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401</w:t>
            </w:r>
          </w:p>
        </w:tc>
        <w:tc>
          <w:tcPr>
            <w:tcW w:w="906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27</w:t>
            </w:r>
          </w:p>
        </w:tc>
        <w:tc>
          <w:tcPr>
            <w:tcW w:w="906" w:type="dxa"/>
            <w:shd w:val="clear" w:color="auto" w:fill="C0C0C0"/>
            <w:vAlign w:val="bottom"/>
          </w:tcPr>
          <w:p w:rsidR="006264EF" w:rsidRPr="006264EF" w:rsidRDefault="006264E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6264EF" w:rsidRPr="00DA70E8" w:rsidTr="004665DC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GS110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6264EF" w:rsidRPr="000900D7" w:rsidRDefault="006264EF" w:rsidP="00D03B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India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6/08/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0°26'46"S, 88°18'10"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219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5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,7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,13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7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6,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Ope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3,7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25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06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3,43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84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16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341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,01</w:t>
            </w:r>
          </w:p>
        </w:tc>
        <w:tc>
          <w:tcPr>
            <w:tcW w:w="906" w:type="dxa"/>
            <w:vAlign w:val="bottom"/>
          </w:tcPr>
          <w:p w:rsidR="006264EF" w:rsidRPr="006264EF" w:rsidRDefault="006264E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6264EF" w:rsidRPr="00DA70E8" w:rsidTr="004665DC">
        <w:trPr>
          <w:trHeight w:val="280"/>
          <w:jc w:val="center"/>
        </w:trPr>
        <w:tc>
          <w:tcPr>
            <w:tcW w:w="750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GS111</w:t>
            </w:r>
          </w:p>
        </w:tc>
        <w:tc>
          <w:tcPr>
            <w:tcW w:w="1135" w:type="dxa"/>
            <w:shd w:val="clear" w:color="auto" w:fill="C0C0C0"/>
            <w:noWrap/>
            <w:vAlign w:val="bottom"/>
          </w:tcPr>
          <w:p w:rsidR="006264EF" w:rsidRPr="000900D7" w:rsidRDefault="006264EF" w:rsidP="00D03B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Indian Ocean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7/08/05</w:t>
            </w:r>
          </w:p>
        </w:tc>
        <w:tc>
          <w:tcPr>
            <w:tcW w:w="1134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9°35'49"S, 84°11'51"E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3841</w:t>
            </w:r>
          </w:p>
        </w:tc>
        <w:tc>
          <w:tcPr>
            <w:tcW w:w="690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8</w:t>
            </w:r>
          </w:p>
        </w:tc>
        <w:tc>
          <w:tcPr>
            <w:tcW w:w="444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,4</w:t>
            </w:r>
          </w:p>
        </w:tc>
        <w:tc>
          <w:tcPr>
            <w:tcW w:w="548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,3</w:t>
            </w:r>
          </w:p>
        </w:tc>
        <w:tc>
          <w:tcPr>
            <w:tcW w:w="426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,22</w:t>
            </w:r>
          </w:p>
        </w:tc>
        <w:tc>
          <w:tcPr>
            <w:tcW w:w="443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7,8</w:t>
            </w:r>
          </w:p>
        </w:tc>
        <w:tc>
          <w:tcPr>
            <w:tcW w:w="851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8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Open Ocean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,33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388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164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3,785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,264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349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144</w:t>
            </w:r>
          </w:p>
        </w:tc>
        <w:tc>
          <w:tcPr>
            <w:tcW w:w="906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58</w:t>
            </w:r>
          </w:p>
        </w:tc>
        <w:tc>
          <w:tcPr>
            <w:tcW w:w="906" w:type="dxa"/>
            <w:shd w:val="clear" w:color="auto" w:fill="C0C0C0"/>
            <w:vAlign w:val="bottom"/>
          </w:tcPr>
          <w:p w:rsidR="006264EF" w:rsidRPr="006264EF" w:rsidRDefault="006264E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6264EF" w:rsidRPr="00DA70E8" w:rsidTr="004665DC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GS112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6264EF" w:rsidRPr="000900D7" w:rsidRDefault="006264EF" w:rsidP="00D03B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India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8/08/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8°30'18"S, 80°22'32"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573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8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,6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,5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,85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7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Ope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,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37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28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3,70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95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61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644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08</w:t>
            </w:r>
          </w:p>
        </w:tc>
        <w:tc>
          <w:tcPr>
            <w:tcW w:w="906" w:type="dxa"/>
            <w:vAlign w:val="bottom"/>
          </w:tcPr>
          <w:p w:rsidR="006264EF" w:rsidRPr="006264EF" w:rsidRDefault="006264E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6264EF" w:rsidRPr="00DA70E8" w:rsidTr="004665DC">
        <w:trPr>
          <w:trHeight w:val="280"/>
          <w:jc w:val="center"/>
        </w:trPr>
        <w:tc>
          <w:tcPr>
            <w:tcW w:w="750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GS113</w:t>
            </w:r>
          </w:p>
        </w:tc>
        <w:tc>
          <w:tcPr>
            <w:tcW w:w="1135" w:type="dxa"/>
            <w:shd w:val="clear" w:color="auto" w:fill="C0C0C0"/>
            <w:noWrap/>
            <w:vAlign w:val="bottom"/>
          </w:tcPr>
          <w:p w:rsidR="006264EF" w:rsidRPr="000900D7" w:rsidRDefault="006264EF" w:rsidP="00D03B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Indian Ocean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9/08/05</w:t>
            </w:r>
          </w:p>
        </w:tc>
        <w:tc>
          <w:tcPr>
            <w:tcW w:w="1134" w:type="dxa"/>
            <w:shd w:val="clear" w:color="auto" w:fill="C0C0C0"/>
            <w:noWrap/>
            <w:vAlign w:val="bottom"/>
          </w:tcPr>
          <w:p w:rsidR="006264EF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7°0'27"S,</w:t>
            </w:r>
          </w:p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76°19'53"E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573</w:t>
            </w:r>
          </w:p>
        </w:tc>
        <w:tc>
          <w:tcPr>
            <w:tcW w:w="690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8</w:t>
            </w:r>
          </w:p>
        </w:tc>
        <w:tc>
          <w:tcPr>
            <w:tcW w:w="444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,5</w:t>
            </w:r>
          </w:p>
        </w:tc>
        <w:tc>
          <w:tcPr>
            <w:tcW w:w="548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,3</w:t>
            </w:r>
          </w:p>
        </w:tc>
        <w:tc>
          <w:tcPr>
            <w:tcW w:w="426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,51</w:t>
            </w:r>
          </w:p>
        </w:tc>
        <w:tc>
          <w:tcPr>
            <w:tcW w:w="443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7,8</w:t>
            </w:r>
          </w:p>
        </w:tc>
        <w:tc>
          <w:tcPr>
            <w:tcW w:w="851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8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Open Ocean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,11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723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3,394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,255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386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963</w:t>
            </w:r>
          </w:p>
        </w:tc>
        <w:tc>
          <w:tcPr>
            <w:tcW w:w="906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87</w:t>
            </w:r>
          </w:p>
        </w:tc>
        <w:tc>
          <w:tcPr>
            <w:tcW w:w="906" w:type="dxa"/>
            <w:shd w:val="clear" w:color="auto" w:fill="C0C0C0"/>
            <w:vAlign w:val="bottom"/>
          </w:tcPr>
          <w:p w:rsidR="006264EF" w:rsidRPr="006264EF" w:rsidRDefault="006264E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6264EF" w:rsidRPr="00DA70E8" w:rsidTr="004665DC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GS114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6264EF" w:rsidRPr="000900D7" w:rsidRDefault="006264EF" w:rsidP="00D03B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ia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5/08/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°59'25"S, 64°58'36"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3649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5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,2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,1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,54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7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Ope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,3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18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36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83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77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45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969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22</w:t>
            </w:r>
          </w:p>
        </w:tc>
        <w:tc>
          <w:tcPr>
            <w:tcW w:w="906" w:type="dxa"/>
            <w:vAlign w:val="bottom"/>
          </w:tcPr>
          <w:p w:rsidR="006264EF" w:rsidRPr="006264EF" w:rsidRDefault="006264E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6264EF" w:rsidRPr="00DA70E8" w:rsidTr="004665DC">
        <w:trPr>
          <w:trHeight w:val="280"/>
          <w:jc w:val="center"/>
        </w:trPr>
        <w:tc>
          <w:tcPr>
            <w:tcW w:w="750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GS115</w:t>
            </w:r>
          </w:p>
        </w:tc>
        <w:tc>
          <w:tcPr>
            <w:tcW w:w="1135" w:type="dxa"/>
            <w:shd w:val="clear" w:color="auto" w:fill="C0C0C0"/>
            <w:noWrap/>
            <w:vAlign w:val="bottom"/>
          </w:tcPr>
          <w:p w:rsidR="006264EF" w:rsidRPr="000900D7" w:rsidRDefault="006264EF" w:rsidP="00D03B7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Indian Ocean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6/08/05</w:t>
            </w:r>
          </w:p>
        </w:tc>
        <w:tc>
          <w:tcPr>
            <w:tcW w:w="1134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°39'45"S, 60°31'23"E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3219</w:t>
            </w:r>
          </w:p>
        </w:tc>
        <w:tc>
          <w:tcPr>
            <w:tcW w:w="690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5</w:t>
            </w:r>
          </w:p>
        </w:tc>
        <w:tc>
          <w:tcPr>
            <w:tcW w:w="444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,9</w:t>
            </w:r>
          </w:p>
        </w:tc>
        <w:tc>
          <w:tcPr>
            <w:tcW w:w="548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,2</w:t>
            </w:r>
          </w:p>
        </w:tc>
        <w:tc>
          <w:tcPr>
            <w:tcW w:w="426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,93</w:t>
            </w:r>
          </w:p>
        </w:tc>
        <w:tc>
          <w:tcPr>
            <w:tcW w:w="443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8,0</w:t>
            </w:r>
          </w:p>
        </w:tc>
        <w:tc>
          <w:tcPr>
            <w:tcW w:w="851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6,9</w:t>
            </w:r>
          </w:p>
        </w:tc>
        <w:tc>
          <w:tcPr>
            <w:tcW w:w="708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Open Ocean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3,70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405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3,303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314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540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198</w:t>
            </w:r>
          </w:p>
        </w:tc>
        <w:tc>
          <w:tcPr>
            <w:tcW w:w="906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75</w:t>
            </w:r>
          </w:p>
        </w:tc>
        <w:tc>
          <w:tcPr>
            <w:tcW w:w="906" w:type="dxa"/>
            <w:shd w:val="clear" w:color="auto" w:fill="C0C0C0"/>
            <w:vAlign w:val="bottom"/>
          </w:tcPr>
          <w:p w:rsidR="006264EF" w:rsidRPr="006264EF" w:rsidRDefault="006264E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6264EF" w:rsidRPr="00DA70E8" w:rsidTr="004665DC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GS116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ia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7/08/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264EF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°38'6"S,</w:t>
            </w:r>
          </w:p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56°50'10"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149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5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,2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,1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5,01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6,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Ope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,7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42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0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,33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3,08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45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835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99</w:t>
            </w:r>
          </w:p>
        </w:tc>
        <w:tc>
          <w:tcPr>
            <w:tcW w:w="906" w:type="dxa"/>
            <w:vAlign w:val="bottom"/>
          </w:tcPr>
          <w:p w:rsidR="006264EF" w:rsidRPr="006264EF" w:rsidRDefault="006264E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6264EF" w:rsidRPr="00DA70E8" w:rsidTr="004665DC">
        <w:trPr>
          <w:trHeight w:val="280"/>
          <w:jc w:val="center"/>
        </w:trPr>
        <w:tc>
          <w:tcPr>
            <w:tcW w:w="750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GS117</w:t>
            </w:r>
          </w:p>
        </w:tc>
        <w:tc>
          <w:tcPr>
            <w:tcW w:w="1135" w:type="dxa"/>
            <w:shd w:val="clear" w:color="auto" w:fill="C0C0C0"/>
            <w:noWrap/>
            <w:vAlign w:val="bottom"/>
          </w:tcPr>
          <w:p w:rsidR="006264EF" w:rsidRPr="000900D7" w:rsidRDefault="006264EF" w:rsidP="0085610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ian Ocean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9/09/05</w:t>
            </w:r>
          </w:p>
        </w:tc>
        <w:tc>
          <w:tcPr>
            <w:tcW w:w="1134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°36'49"S, 55°30'31"E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90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8</w:t>
            </w:r>
          </w:p>
        </w:tc>
        <w:tc>
          <w:tcPr>
            <w:tcW w:w="444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,4</w:t>
            </w:r>
          </w:p>
        </w:tc>
        <w:tc>
          <w:tcPr>
            <w:tcW w:w="548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35,5</w:t>
            </w:r>
          </w:p>
        </w:tc>
        <w:tc>
          <w:tcPr>
            <w:tcW w:w="426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6,01</w:t>
            </w:r>
          </w:p>
        </w:tc>
        <w:tc>
          <w:tcPr>
            <w:tcW w:w="443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8,2</w:t>
            </w:r>
          </w:p>
        </w:tc>
        <w:tc>
          <w:tcPr>
            <w:tcW w:w="851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7,2</w:t>
            </w:r>
          </w:p>
        </w:tc>
        <w:tc>
          <w:tcPr>
            <w:tcW w:w="708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oastal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,61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397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,213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3,267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133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289</w:t>
            </w:r>
          </w:p>
        </w:tc>
        <w:tc>
          <w:tcPr>
            <w:tcW w:w="906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,98</w:t>
            </w:r>
          </w:p>
        </w:tc>
        <w:tc>
          <w:tcPr>
            <w:tcW w:w="906" w:type="dxa"/>
            <w:shd w:val="clear" w:color="auto" w:fill="C0C0C0"/>
            <w:vAlign w:val="bottom"/>
          </w:tcPr>
          <w:p w:rsidR="006264EF" w:rsidRPr="006264EF" w:rsidRDefault="006264E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6264EF" w:rsidRPr="00DA70E8" w:rsidTr="004665DC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GS118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ia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0/09/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0°37'12"S, 56°54'46"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206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8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,5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,2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5,92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8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6,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Ope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,2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79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3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3,11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51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41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847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,67</w:t>
            </w:r>
          </w:p>
        </w:tc>
        <w:tc>
          <w:tcPr>
            <w:tcW w:w="906" w:type="dxa"/>
            <w:vAlign w:val="bottom"/>
          </w:tcPr>
          <w:p w:rsidR="006264EF" w:rsidRPr="006264EF" w:rsidRDefault="006264E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6264EF" w:rsidRPr="00DA70E8" w:rsidTr="004665DC">
        <w:trPr>
          <w:trHeight w:val="280"/>
          <w:jc w:val="center"/>
        </w:trPr>
        <w:tc>
          <w:tcPr>
            <w:tcW w:w="750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GS119</w:t>
            </w:r>
          </w:p>
        </w:tc>
        <w:tc>
          <w:tcPr>
            <w:tcW w:w="1135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ian Ocean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6/09/05</w:t>
            </w:r>
          </w:p>
        </w:tc>
        <w:tc>
          <w:tcPr>
            <w:tcW w:w="1134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3°12'58"S, 52°18'22"E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994</w:t>
            </w:r>
          </w:p>
        </w:tc>
        <w:tc>
          <w:tcPr>
            <w:tcW w:w="690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9</w:t>
            </w:r>
          </w:p>
        </w:tc>
        <w:tc>
          <w:tcPr>
            <w:tcW w:w="444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,8</w:t>
            </w:r>
          </w:p>
        </w:tc>
        <w:tc>
          <w:tcPr>
            <w:tcW w:w="548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,4</w:t>
            </w:r>
          </w:p>
        </w:tc>
        <w:tc>
          <w:tcPr>
            <w:tcW w:w="426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,29</w:t>
            </w:r>
          </w:p>
        </w:tc>
        <w:tc>
          <w:tcPr>
            <w:tcW w:w="443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8,1</w:t>
            </w:r>
          </w:p>
        </w:tc>
        <w:tc>
          <w:tcPr>
            <w:tcW w:w="851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6,5</w:t>
            </w:r>
          </w:p>
        </w:tc>
        <w:tc>
          <w:tcPr>
            <w:tcW w:w="708" w:type="dxa"/>
            <w:shd w:val="clear" w:color="auto" w:fill="C0C0C0"/>
            <w:noWrap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2CEF">
              <w:rPr>
                <w:rFonts w:ascii="Times New Roman" w:eastAsia="Times New Roman" w:hAnsi="Times New Roman" w:cs="Times New Roman"/>
                <w:sz w:val="16"/>
                <w:szCs w:val="16"/>
              </w:rPr>
              <w:t>Open Ocean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78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,97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231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,742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636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107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184</w:t>
            </w:r>
          </w:p>
        </w:tc>
        <w:tc>
          <w:tcPr>
            <w:tcW w:w="906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,16</w:t>
            </w:r>
          </w:p>
        </w:tc>
        <w:tc>
          <w:tcPr>
            <w:tcW w:w="906" w:type="dxa"/>
            <w:shd w:val="clear" w:color="auto" w:fill="C0C0C0"/>
            <w:vAlign w:val="bottom"/>
          </w:tcPr>
          <w:p w:rsidR="006264EF" w:rsidRPr="006264EF" w:rsidRDefault="006264E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6264EF" w:rsidRPr="00DA70E8" w:rsidTr="004665DC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GS120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ia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7/09/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264EF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6°2'6"S,</w:t>
            </w:r>
          </w:p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50°7'23"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5081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,8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,5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,6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5,79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8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6,5</w:t>
            </w:r>
          </w:p>
        </w:tc>
        <w:tc>
          <w:tcPr>
            <w:tcW w:w="708" w:type="dxa"/>
            <w:shd w:val="clear" w:color="auto" w:fill="auto"/>
            <w:noWrap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2CEF">
              <w:rPr>
                <w:rFonts w:ascii="Times New Roman" w:eastAsia="Times New Roman" w:hAnsi="Times New Roman" w:cs="Times New Roman"/>
                <w:sz w:val="16"/>
                <w:szCs w:val="16"/>
              </w:rPr>
              <w:t>Ope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5,7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13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04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5,52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30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03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706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18</w:t>
            </w:r>
          </w:p>
        </w:tc>
        <w:tc>
          <w:tcPr>
            <w:tcW w:w="906" w:type="dxa"/>
            <w:vAlign w:val="bottom"/>
          </w:tcPr>
          <w:p w:rsidR="006264EF" w:rsidRPr="006264EF" w:rsidRDefault="006264E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6264EF" w:rsidRPr="00DA70E8" w:rsidTr="004665DC">
        <w:trPr>
          <w:trHeight w:val="280"/>
          <w:jc w:val="center"/>
        </w:trPr>
        <w:tc>
          <w:tcPr>
            <w:tcW w:w="750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GS121</w:t>
            </w:r>
          </w:p>
        </w:tc>
        <w:tc>
          <w:tcPr>
            <w:tcW w:w="1135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ian Ocean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9/09/05</w:t>
            </w:r>
          </w:p>
        </w:tc>
        <w:tc>
          <w:tcPr>
            <w:tcW w:w="1134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9°20'56"S, 43°12'56"E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309</w:t>
            </w:r>
          </w:p>
        </w:tc>
        <w:tc>
          <w:tcPr>
            <w:tcW w:w="690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5</w:t>
            </w:r>
          </w:p>
        </w:tc>
        <w:tc>
          <w:tcPr>
            <w:tcW w:w="444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3,1</w:t>
            </w:r>
          </w:p>
        </w:tc>
        <w:tc>
          <w:tcPr>
            <w:tcW w:w="548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,4</w:t>
            </w:r>
          </w:p>
        </w:tc>
        <w:tc>
          <w:tcPr>
            <w:tcW w:w="426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5,59</w:t>
            </w:r>
          </w:p>
        </w:tc>
        <w:tc>
          <w:tcPr>
            <w:tcW w:w="443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8,2</w:t>
            </w:r>
          </w:p>
        </w:tc>
        <w:tc>
          <w:tcPr>
            <w:tcW w:w="851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6,7</w:t>
            </w:r>
          </w:p>
        </w:tc>
        <w:tc>
          <w:tcPr>
            <w:tcW w:w="708" w:type="dxa"/>
            <w:shd w:val="clear" w:color="auto" w:fill="C0C0C0"/>
            <w:noWrap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2CEF">
              <w:rPr>
                <w:rFonts w:ascii="Times New Roman" w:eastAsia="Times New Roman" w:hAnsi="Times New Roman" w:cs="Times New Roman"/>
                <w:sz w:val="16"/>
                <w:szCs w:val="16"/>
              </w:rPr>
              <w:t>Open Ocean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,80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188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,620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595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387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752</w:t>
            </w:r>
          </w:p>
        </w:tc>
        <w:tc>
          <w:tcPr>
            <w:tcW w:w="906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49</w:t>
            </w:r>
          </w:p>
        </w:tc>
        <w:tc>
          <w:tcPr>
            <w:tcW w:w="906" w:type="dxa"/>
            <w:shd w:val="clear" w:color="auto" w:fill="C0C0C0"/>
            <w:vAlign w:val="bottom"/>
          </w:tcPr>
          <w:p w:rsidR="006264EF" w:rsidRPr="006264EF" w:rsidRDefault="006264E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6264EF" w:rsidRPr="00DA70E8" w:rsidTr="004665DC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GS122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ia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30/09/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30°53'54"S, 40°25'13"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921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9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,2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,8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6,57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8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6,4</w:t>
            </w:r>
          </w:p>
        </w:tc>
        <w:tc>
          <w:tcPr>
            <w:tcW w:w="708" w:type="dxa"/>
            <w:shd w:val="clear" w:color="auto" w:fill="auto"/>
            <w:noWrap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2CEF">
              <w:rPr>
                <w:rFonts w:ascii="Times New Roman" w:eastAsia="Times New Roman" w:hAnsi="Times New Roman" w:cs="Times New Roman"/>
                <w:sz w:val="16"/>
                <w:szCs w:val="16"/>
              </w:rPr>
              <w:t>Ope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3,0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14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,94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54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18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258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80</w:t>
            </w:r>
          </w:p>
        </w:tc>
        <w:tc>
          <w:tcPr>
            <w:tcW w:w="906" w:type="dxa"/>
            <w:vAlign w:val="bottom"/>
          </w:tcPr>
          <w:p w:rsidR="006264EF" w:rsidRPr="006264EF" w:rsidRDefault="006264E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6264EF" w:rsidRPr="00DA70E8" w:rsidTr="004665DC">
        <w:trPr>
          <w:trHeight w:val="280"/>
          <w:jc w:val="center"/>
        </w:trPr>
        <w:tc>
          <w:tcPr>
            <w:tcW w:w="750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GS123</w:t>
            </w:r>
          </w:p>
        </w:tc>
        <w:tc>
          <w:tcPr>
            <w:tcW w:w="1135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ian Ocean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1/10/05</w:t>
            </w:r>
          </w:p>
        </w:tc>
        <w:tc>
          <w:tcPr>
            <w:tcW w:w="1134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32°23'57"S, 36°35'31"E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860</w:t>
            </w:r>
          </w:p>
        </w:tc>
        <w:tc>
          <w:tcPr>
            <w:tcW w:w="690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,2</w:t>
            </w:r>
          </w:p>
        </w:tc>
        <w:tc>
          <w:tcPr>
            <w:tcW w:w="444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,4</w:t>
            </w:r>
          </w:p>
        </w:tc>
        <w:tc>
          <w:tcPr>
            <w:tcW w:w="548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,8</w:t>
            </w:r>
          </w:p>
        </w:tc>
        <w:tc>
          <w:tcPr>
            <w:tcW w:w="426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6,16</w:t>
            </w:r>
          </w:p>
        </w:tc>
        <w:tc>
          <w:tcPr>
            <w:tcW w:w="443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8,2</w:t>
            </w:r>
          </w:p>
        </w:tc>
        <w:tc>
          <w:tcPr>
            <w:tcW w:w="851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6,5</w:t>
            </w:r>
          </w:p>
        </w:tc>
        <w:tc>
          <w:tcPr>
            <w:tcW w:w="708" w:type="dxa"/>
            <w:shd w:val="clear" w:color="auto" w:fill="C0C0C0"/>
            <w:noWrap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2CEF">
              <w:rPr>
                <w:rFonts w:ascii="Times New Roman" w:eastAsia="Times New Roman" w:hAnsi="Times New Roman" w:cs="Times New Roman"/>
                <w:sz w:val="16"/>
                <w:szCs w:val="16"/>
              </w:rPr>
              <w:t>Open Ocean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,71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348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000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,364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3,446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769</w:t>
            </w:r>
          </w:p>
        </w:tc>
        <w:tc>
          <w:tcPr>
            <w:tcW w:w="567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832</w:t>
            </w:r>
          </w:p>
        </w:tc>
        <w:tc>
          <w:tcPr>
            <w:tcW w:w="906" w:type="dxa"/>
            <w:shd w:val="clear" w:color="auto" w:fill="C0C0C0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45</w:t>
            </w:r>
          </w:p>
        </w:tc>
        <w:tc>
          <w:tcPr>
            <w:tcW w:w="906" w:type="dxa"/>
            <w:shd w:val="clear" w:color="auto" w:fill="C0C0C0"/>
            <w:vAlign w:val="bottom"/>
          </w:tcPr>
          <w:p w:rsidR="006264EF" w:rsidRPr="006264EF" w:rsidRDefault="006264E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6264EF" w:rsidRPr="00DA70E8" w:rsidTr="004665DC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GS148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ia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1/09/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264EF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6°19'S,</w:t>
            </w:r>
          </w:p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39°33'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6264EF" w:rsidRPr="000900D7" w:rsidRDefault="000708F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,7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6264EF" w:rsidRPr="000900D7" w:rsidRDefault="000708F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,2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ee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,1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15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07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787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6264EF" w:rsidRPr="006264EF" w:rsidRDefault="006264E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6264EF" w:rsidRPr="00DA70E8" w:rsidTr="004665DC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GS149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ian Ocean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2/09/05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6264EF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6° 7'S, 3</w:t>
            </w:r>
          </w:p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9°07'E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6264EF" w:rsidRPr="000900D7" w:rsidRDefault="000708F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,7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6264EF" w:rsidRPr="000900D7" w:rsidRDefault="000708F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,2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6264EF" w:rsidRPr="000900D7" w:rsidRDefault="006264EF" w:rsidP="00300C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arbor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6264EF" w:rsidRPr="000900D7" w:rsidRDefault="006264EF" w:rsidP="007454E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6264EF" w:rsidRPr="000900D7" w:rsidRDefault="006264EF" w:rsidP="007454E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4,35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6264EF" w:rsidRPr="000900D7" w:rsidRDefault="006264EF" w:rsidP="007454E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6264EF" w:rsidRPr="000900D7" w:rsidRDefault="006264EF" w:rsidP="007454E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6264EF" w:rsidRPr="000900D7" w:rsidRDefault="006264EF" w:rsidP="007454E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6264EF" w:rsidRPr="000900D7" w:rsidRDefault="006264EF" w:rsidP="007454E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181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6264EF" w:rsidRPr="000900D7" w:rsidRDefault="006264EF" w:rsidP="007454E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065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6264EF" w:rsidRPr="000900D7" w:rsidRDefault="006264EF" w:rsidP="007454E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638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6264EF" w:rsidRPr="000900D7" w:rsidRDefault="006264EF" w:rsidP="007454E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6264EF" w:rsidRPr="006264EF" w:rsidRDefault="006264E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6264EF" w:rsidRPr="00DA70E8" w:rsidTr="00B10436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6264EF" w:rsidRPr="00600A3E" w:rsidRDefault="006264E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 GS000</w:t>
            </w:r>
            <w:r w:rsidRPr="00600A3E">
              <w:rPr>
                <w:rFonts w:ascii="Times New Roman" w:hAnsi="Times New Roman"/>
                <w:sz w:val="16"/>
              </w:rPr>
              <w:t xml:space="preserve">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6264EF" w:rsidRPr="00600A3E" w:rsidRDefault="006264E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Sargasso Se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600A3E" w:rsidRDefault="006264E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6/02</w:t>
            </w:r>
            <w:r w:rsidRPr="00600A3E">
              <w:rPr>
                <w:rFonts w:ascii="Times New Roman" w:hAnsi="Times New Roman"/>
                <w:sz w:val="16"/>
              </w:rPr>
              <w:t>/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264EF" w:rsidRPr="00600A3E" w:rsidRDefault="006264EF" w:rsidP="00062E2A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1º10'30"N, 64º19'27.6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600A3E" w:rsidRDefault="006264E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&gt;4200 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6264EF" w:rsidRPr="00600A3E" w:rsidRDefault="006264E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5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6264EF" w:rsidRPr="00600A3E" w:rsidRDefault="006264E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5 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6264EF" w:rsidRPr="00600A3E" w:rsidRDefault="006264E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6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7 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6264EF" w:rsidRPr="00600A3E" w:rsidRDefault="006264E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,1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6264EF" w:rsidRPr="00600A3E" w:rsidRDefault="006264E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264EF" w:rsidRPr="00600A3E" w:rsidRDefault="006264E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6264EF" w:rsidRPr="00600A3E" w:rsidRDefault="006264E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Ope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600A3E" w:rsidRDefault="006264EF" w:rsidP="007454E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64EF" w:rsidRPr="00600A3E" w:rsidRDefault="007454E0" w:rsidP="007454E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600A3E" w:rsidRDefault="006264EF" w:rsidP="007454E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08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600A3E" w:rsidRDefault="007454E0" w:rsidP="007454E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600A3E" w:rsidRDefault="007454E0" w:rsidP="007454E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600A3E" w:rsidRDefault="007454E0" w:rsidP="007454E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600A3E" w:rsidRDefault="006264EF" w:rsidP="007454E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05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264EF" w:rsidRPr="00600A3E" w:rsidRDefault="002F53D0" w:rsidP="007454E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84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6264EF" w:rsidRPr="00600A3E" w:rsidRDefault="007454E0" w:rsidP="007454E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6264EF" w:rsidRPr="006264EF" w:rsidRDefault="006264E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 GS001</w:t>
            </w:r>
            <w:r w:rsidRPr="00600A3E">
              <w:rPr>
                <w:rFonts w:ascii="Times New Roman" w:hAnsi="Times New Roman"/>
                <w:sz w:val="16"/>
              </w:rPr>
              <w:t xml:space="preserve">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Sargasso Sea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5/05</w:t>
            </w:r>
            <w:r w:rsidRPr="00600A3E">
              <w:rPr>
                <w:rFonts w:ascii="Times New Roman" w:hAnsi="Times New Roman"/>
                <w:sz w:val="16"/>
              </w:rPr>
              <w:t>/03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2º10'00"N, 64º30'00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&gt;4200 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5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2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9 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6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7 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,1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Open Ocean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 w:rsidP="007454E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7454E0" w:rsidP="007454E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7454E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063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7454E0" w:rsidP="007454E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7454E0" w:rsidP="007454E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7454E0" w:rsidP="007454E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7454E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1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2F53D0" w:rsidRDefault="002F53D0" w:rsidP="007454E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0,9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7454E0" w:rsidP="007454E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02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North American East Coast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1/08</w:t>
            </w:r>
            <w:r w:rsidRPr="00600A3E">
              <w:rPr>
                <w:rFonts w:ascii="Times New Roman" w:hAnsi="Times New Roman"/>
                <w:sz w:val="16"/>
              </w:rPr>
              <w:t>/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42º30'11"N, 67º14'24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06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8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2 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9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2 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3,9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oastal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 w:rsidP="007454E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7454E0" w:rsidP="007454E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7454E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0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7454E0" w:rsidP="007454E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7454E0" w:rsidP="007454E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7454E0" w:rsidP="007454E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7454E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1,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2F53D0" w:rsidRDefault="002F53D0" w:rsidP="007454E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3,2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2F53D0" w:rsidRPr="00600A3E" w:rsidRDefault="007454E0" w:rsidP="007454E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03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North American East Coast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1/08</w:t>
            </w:r>
            <w:r w:rsidRPr="00600A3E">
              <w:rPr>
                <w:rFonts w:ascii="Times New Roman" w:hAnsi="Times New Roman"/>
                <w:sz w:val="16"/>
              </w:rPr>
              <w:t>/03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42º51'10"N, 66º13'2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19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7 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9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9 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6,2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oastal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4 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682D45" w:rsidP="00682D4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682D45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13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682D45" w:rsidP="00682D4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682D45" w:rsidP="00682D4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682D45" w:rsidP="00682D4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682D45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1,4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2F53D0" w:rsidRDefault="002F53D0" w:rsidP="00682D45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6,1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682D45" w:rsidP="00682D4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04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North American East Coast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2/08</w:t>
            </w:r>
            <w:r w:rsidRPr="00600A3E">
              <w:rPr>
                <w:rFonts w:ascii="Times New Roman" w:hAnsi="Times New Roman"/>
                <w:sz w:val="16"/>
              </w:rPr>
              <w:t>/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44º8'14"N, 63º38'40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42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7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3 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8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3 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3,6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oastal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682D45" w:rsidP="00682D4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682D45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0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682D45" w:rsidP="00682D4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682D45" w:rsidP="00682D4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682D45" w:rsidP="00682D4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682D45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2F53D0" w:rsidRDefault="002F53D0" w:rsidP="00682D45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,2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2F53D0" w:rsidRPr="00600A3E" w:rsidRDefault="00682D45" w:rsidP="00682D4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05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North American East Coast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2/08</w:t>
            </w:r>
            <w:r w:rsidRPr="00600A3E">
              <w:rPr>
                <w:rFonts w:ascii="Times New Roman" w:hAnsi="Times New Roman"/>
                <w:sz w:val="16"/>
              </w:rPr>
              <w:t>/03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44º41'25"N, 63º38'14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64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5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2 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,8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 w:rsidP="006D1CD3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Embayment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6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682D45" w:rsidP="00682D4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682D45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1,1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682D45" w:rsidP="00682D4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682D45" w:rsidP="00682D4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682D45" w:rsidP="00682D4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682D45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6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2F53D0" w:rsidRDefault="002F53D0" w:rsidP="00682D45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,8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682D45" w:rsidP="00682D4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06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North American East Coast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3/08</w:t>
            </w:r>
            <w:r w:rsidRPr="00600A3E">
              <w:rPr>
                <w:rFonts w:ascii="Times New Roman" w:hAnsi="Times New Roman"/>
                <w:sz w:val="16"/>
              </w:rPr>
              <w:t>/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45º6'42"N, 64º56'48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2 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2F53D0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,1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,8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Estuary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 w:rsidP="004A61FA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682D45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5,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682D45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682D45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682D45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2,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2F53D0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7,6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2F53D0" w:rsidRPr="00600A3E" w:rsidRDefault="00682D45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07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North American East Coast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5/08</w:t>
            </w:r>
            <w:r w:rsidRPr="00600A3E">
              <w:rPr>
                <w:rFonts w:ascii="Times New Roman" w:hAnsi="Times New Roman"/>
                <w:sz w:val="16"/>
              </w:rPr>
              <w:t>/03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43º37'56"N, 66º50'50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39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7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9 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7 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,4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oastal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 w:rsidP="004A61FA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4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682D45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14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682D45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682D45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682D45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1,4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2F53D0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5,9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682D45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08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North American East Coast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6/11</w:t>
            </w:r>
            <w:r w:rsidRPr="00600A3E">
              <w:rPr>
                <w:rFonts w:ascii="Times New Roman" w:hAnsi="Times New Roman"/>
                <w:sz w:val="16"/>
              </w:rPr>
              <w:t>/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41º29'9"N, 71º21'4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2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4 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6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5 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,4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F53D0" w:rsidRPr="00600A3E" w:rsidRDefault="002F53D0" w:rsidP="006D1CD3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oastal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 w:rsidP="004A61FA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682D45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4,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682D45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682D45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682D45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2,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2F53D0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2,2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2F53D0" w:rsidRPr="00600A3E" w:rsidRDefault="00682D45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09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North American East Coast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/11</w:t>
            </w:r>
            <w:r w:rsidRPr="00600A3E">
              <w:rPr>
                <w:rFonts w:ascii="Times New Roman" w:hAnsi="Times New Roman"/>
                <w:sz w:val="16"/>
              </w:rPr>
              <w:t>/03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41º5'28"N, 71º36'8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2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1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,4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oastal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 w:rsidP="004A61FA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682D45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4,9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682D45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682D45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682D45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2F53D0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2,2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682D45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10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North American East Coast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8/11</w:t>
            </w:r>
            <w:r w:rsidRPr="00600A3E">
              <w:rPr>
                <w:rFonts w:ascii="Times New Roman" w:hAnsi="Times New Roman"/>
                <w:sz w:val="16"/>
              </w:rPr>
              <w:t>/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8º56'24"N, 74º41'6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2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1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,5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oastal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 w:rsidP="004A61FA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2F53D0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0,59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11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North American East Coast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8/11/</w:t>
            </w:r>
            <w:r w:rsidRPr="00600A3E">
              <w:rPr>
                <w:rFonts w:ascii="Times New Roman" w:hAnsi="Times New Roman"/>
                <w:sz w:val="16"/>
              </w:rPr>
              <w:t>03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9º25'4"N, 75º30'15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8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4,8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2F53D0" w:rsidRPr="006522E4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522E4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522E4">
              <w:rPr>
                <w:rFonts w:ascii="Times New Roman" w:hAnsi="Times New Roman"/>
                <w:sz w:val="16"/>
              </w:rPr>
              <w:t>5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Estuary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 w:rsidP="004A61FA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8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2,2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4,8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2F53D0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0,68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12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North American East Coast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8/12</w:t>
            </w:r>
            <w:r w:rsidRPr="00600A3E">
              <w:rPr>
                <w:rFonts w:ascii="Times New Roman" w:hAnsi="Times New Roman"/>
                <w:sz w:val="16"/>
              </w:rPr>
              <w:t>/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8º56'49"N, 76º25'2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5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3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2 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5 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2F53D0" w:rsidRPr="006522E4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/>
                <w:color w:val="000000"/>
                <w:sz w:val="16"/>
                <w:szCs w:val="22"/>
              </w:rPr>
              <w:t>5,</w:t>
            </w:r>
            <w:r w:rsidRPr="006522E4">
              <w:rPr>
                <w:rFonts w:ascii="Times New Roman" w:hAnsi="Times New Roman"/>
                <w:color w:val="000000"/>
                <w:sz w:val="16"/>
                <w:szCs w:val="22"/>
              </w:rPr>
              <w:t>7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Estuary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 w:rsidP="004A61FA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3,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2F53D0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0,82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13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North American East Coast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9/12</w:t>
            </w:r>
            <w:r w:rsidRPr="00600A3E">
              <w:rPr>
                <w:rFonts w:ascii="Times New Roman" w:hAnsi="Times New Roman"/>
                <w:sz w:val="16"/>
              </w:rPr>
              <w:t>/03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6º0'14"N, 75º23'41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0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1 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3 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5,2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2F53D0" w:rsidRPr="006522E4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/>
                <w:color w:val="000000"/>
                <w:sz w:val="16"/>
                <w:szCs w:val="22"/>
              </w:rPr>
              <w:t>4,</w:t>
            </w:r>
            <w:r w:rsidRPr="006522E4">
              <w:rPr>
                <w:rFonts w:ascii="Times New Roman" w:hAnsi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oastal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 w:rsidP="004A61FA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4,5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2F53D0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2,4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14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North American East Coast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0/12</w:t>
            </w:r>
            <w:r w:rsidRPr="00600A3E">
              <w:rPr>
                <w:rFonts w:ascii="Times New Roman" w:hAnsi="Times New Roman"/>
                <w:sz w:val="16"/>
              </w:rPr>
              <w:t>/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2º30'25"N, 79º15'50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1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8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6 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2F53D0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6,3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2F53D0" w:rsidRPr="006522E4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/>
                <w:color w:val="000000"/>
                <w:sz w:val="16"/>
                <w:szCs w:val="22"/>
              </w:rPr>
              <w:t>3,</w:t>
            </w:r>
            <w:r w:rsidRPr="006522E4">
              <w:rPr>
                <w:rFonts w:ascii="Times New Roman" w:hAnsi="Times New Roman"/>
                <w:color w:val="000000"/>
                <w:sz w:val="16"/>
                <w:szCs w:val="22"/>
              </w:rPr>
              <w:t>8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oastal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 w:rsidP="004A61FA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2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1,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2F53D0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2,1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15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aribbean Sea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8/01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4º29'18"N, 83º4'12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47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7 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5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6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2F53D0" w:rsidRPr="006522E4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/>
                <w:color w:val="000000"/>
                <w:sz w:val="16"/>
                <w:szCs w:val="22"/>
              </w:rPr>
              <w:t>5,</w:t>
            </w:r>
            <w:r w:rsidRPr="006522E4">
              <w:rPr>
                <w:rFonts w:ascii="Times New Roman" w:hAnsi="Times New Roman"/>
                <w:color w:val="000000"/>
                <w:sz w:val="16"/>
                <w:szCs w:val="22"/>
              </w:rPr>
              <w:t>6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oastal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 w:rsidP="004A61FA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1,1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2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2F53D0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,3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16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aribbean Se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8/01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4º10'29"N, 84º20'40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333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6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4 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5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8 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2F53D0" w:rsidRPr="006522E4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/>
                <w:color w:val="000000"/>
                <w:sz w:val="16"/>
                <w:szCs w:val="22"/>
              </w:rPr>
              <w:t>5,</w:t>
            </w:r>
            <w:r w:rsidRPr="006522E4">
              <w:rPr>
                <w:rFonts w:ascii="Times New Roman" w:hAnsi="Times New Roman"/>
                <w:color w:val="000000"/>
                <w:sz w:val="16"/>
                <w:szCs w:val="22"/>
              </w:rPr>
              <w:t>8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 xml:space="preserve">Coastal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 w:rsidP="004A61FA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1,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1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2F53D0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,3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17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aribbean Sea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9/01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0º31'21"N, 85º24'49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4513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7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5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8 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2F53D0" w:rsidRPr="006522E4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522E4">
              <w:rPr>
                <w:rFonts w:ascii="Times New Roman" w:hAnsi="Times New Roman"/>
                <w:color w:val="000000"/>
                <w:sz w:val="16"/>
                <w:szCs w:val="22"/>
              </w:rPr>
              <w:t>6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 w:rsidP="006D1CD3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Open Ocean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 w:rsidP="004A61FA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13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2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13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2F53D0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18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aribbean Se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/01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8º2'12"N, 83º47'5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4470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7 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7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4 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5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4 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2F53D0" w:rsidRPr="006522E4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/>
                <w:color w:val="000000"/>
                <w:sz w:val="16"/>
                <w:szCs w:val="22"/>
              </w:rPr>
              <w:t>5,</w:t>
            </w:r>
            <w:r w:rsidRPr="006522E4">
              <w:rPr>
                <w:rFonts w:ascii="Times New Roman" w:hAnsi="Times New Roman"/>
                <w:color w:val="000000"/>
                <w:sz w:val="16"/>
                <w:szCs w:val="22"/>
              </w:rPr>
              <w:t>6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Ope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 w:rsidP="004A61FA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5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1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2F53D0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2,2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19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aribbean Sea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2/01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0º42'59"N, 80º15'16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336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7 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7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7 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5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4 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2F53D0" w:rsidRPr="006522E4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/>
                <w:color w:val="000000"/>
                <w:sz w:val="16"/>
                <w:szCs w:val="22"/>
              </w:rPr>
              <w:t>6,</w:t>
            </w:r>
            <w:r w:rsidRPr="006522E4">
              <w:rPr>
                <w:rFonts w:ascii="Times New Roman" w:hAnsi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oastal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 w:rsidP="004A61FA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23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23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2F53D0" w:rsidRDefault="002F53D0" w:rsidP="004A61FA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2,2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4A61FA" w:rsidP="004A61FA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20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Panama Canal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5/01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9º9'52"N, 79º50'10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4.2 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8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6 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1 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2F53D0" w:rsidRPr="006522E4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/>
                <w:color w:val="000000"/>
                <w:sz w:val="16"/>
                <w:szCs w:val="22"/>
              </w:rPr>
              <w:t>5,</w:t>
            </w:r>
            <w:r w:rsidRPr="006522E4">
              <w:rPr>
                <w:rFonts w:ascii="Times New Roman" w:hAnsi="Times New Roman"/>
                <w:color w:val="000000"/>
                <w:sz w:val="16"/>
                <w:szCs w:val="22"/>
              </w:rPr>
              <w:t>8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Fresh Water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4,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N/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2F53D0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69,5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21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Eastern Tropical Pacific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9/01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8º7'45"N, 79º41'28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76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6 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7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6 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7 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2F53D0" w:rsidRPr="006522E4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/>
                <w:color w:val="000000"/>
                <w:sz w:val="16"/>
                <w:szCs w:val="22"/>
              </w:rPr>
              <w:t>6,</w:t>
            </w:r>
            <w:r w:rsidRPr="006522E4">
              <w:rPr>
                <w:rFonts w:ascii="Times New Roman" w:hAnsi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oastal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 w:rsidP="001F6BC4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50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36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5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2F53D0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,1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22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Eastern Tropical Pacifi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0/01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6º29'34"N, 82º54'14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431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9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3 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2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3 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2F53D0" w:rsidRPr="006522E4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/>
                <w:color w:val="000000"/>
                <w:sz w:val="16"/>
                <w:szCs w:val="22"/>
              </w:rPr>
              <w:t>5,</w:t>
            </w:r>
            <w:r w:rsidRPr="006522E4">
              <w:rPr>
                <w:rFonts w:ascii="Times New Roman" w:hAnsi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Ope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 w:rsidP="001F6BC4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1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3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2F53D0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,3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B10436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23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Eastern Tropical Pacific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1/01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5º38'24"N, 86º33'55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139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8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7 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2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6 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2F53D0" w:rsidRPr="006522E4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/>
                <w:color w:val="000000"/>
                <w:sz w:val="16"/>
                <w:szCs w:val="22"/>
              </w:rPr>
              <w:t>6,</w:t>
            </w:r>
            <w:r w:rsidRPr="006522E4">
              <w:rPr>
                <w:rFonts w:ascii="Times New Roman" w:hAnsi="Times New Roman"/>
                <w:color w:val="000000"/>
                <w:sz w:val="16"/>
                <w:szCs w:val="22"/>
              </w:rPr>
              <w:t>5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Open Ocean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 w:rsidP="001F6BC4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07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052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07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2F53D0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,1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742865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25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Eastern Tropical Pacifi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0/01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5º33'10"N, 87º5'16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0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1 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8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3 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4 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2F53D0" w:rsidRPr="00713C4C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5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Fringing Ree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 w:rsidP="001F6BC4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1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8F7C65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1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2F53D0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0,73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2F53D0" w:rsidRPr="00600A3E" w:rsidRDefault="001F6BC4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742865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26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Galapagos Islands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1/02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º15'51"N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 90º17'42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386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7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8 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2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6 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2F53D0" w:rsidRPr="00713C4C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6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Open Ocean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2F53D0" w:rsidP="001F6BC4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22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811520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6648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33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811520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811520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811520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8F7C65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22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2F53D0" w:rsidRPr="002F53D0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0,33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2F53D0" w:rsidRPr="00600A3E" w:rsidRDefault="00811520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742865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27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Galapagos Island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4/02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º12'58"S, 90º25'22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2.3 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2 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5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5 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4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9 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2F53D0" w:rsidRPr="00713C4C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/>
                <w:color w:val="000000"/>
                <w:sz w:val="16"/>
                <w:szCs w:val="22"/>
              </w:rPr>
              <w:t>6,</w:t>
            </w: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oastal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 w:rsidP="001F6BC4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811520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5,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811520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811520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811520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8F7C65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2F53D0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,2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2F53D0" w:rsidRPr="00600A3E" w:rsidRDefault="00811520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0708FF" w:rsidRPr="00DA70E8" w:rsidTr="00742865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28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Galapagos Islands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4/02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º13'1"S, 90º19'11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56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0708FF" w:rsidRPr="000708FF" w:rsidRDefault="000708F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0708FF">
              <w:rPr>
                <w:rFonts w:ascii="Times New Roman" w:hAnsi="Times New Roman"/>
                <w:color w:val="000000"/>
                <w:sz w:val="16"/>
                <w:szCs w:val="22"/>
              </w:rPr>
              <w:t>25,6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0708FF" w:rsidRPr="000708FF" w:rsidRDefault="000708F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0708FF">
              <w:rPr>
                <w:rFonts w:ascii="Times New Roman" w:hAnsi="Times New Roman"/>
                <w:color w:val="000000"/>
                <w:sz w:val="16"/>
                <w:szCs w:val="22"/>
              </w:rPr>
              <w:t>34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0708FF" w:rsidRPr="00713C4C" w:rsidRDefault="000708F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/>
                <w:color w:val="000000"/>
                <w:sz w:val="16"/>
                <w:szCs w:val="22"/>
              </w:rPr>
              <w:t>4,</w:t>
            </w: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5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oastal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 w:rsidP="001F6BC4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35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0708FF" w:rsidRPr="00606648" w:rsidRDefault="000708FF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5,8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0708FF" w:rsidRPr="008F7C65" w:rsidRDefault="000708FF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35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0708FF" w:rsidRPr="002F53D0" w:rsidRDefault="000708FF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0708FF" w:rsidRPr="006264EF" w:rsidRDefault="000708F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2F53D0" w:rsidRPr="00DA70E8" w:rsidTr="00742865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29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Galapagos Island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8/02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º12'0"S, 90º50'7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2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1 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6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2 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4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5 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2F53D0" w:rsidRPr="00713C4C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/>
                <w:color w:val="000000"/>
                <w:sz w:val="16"/>
                <w:szCs w:val="22"/>
              </w:rPr>
              <w:t>5,</w:t>
            </w: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2F53D0" w:rsidRPr="00600A3E" w:rsidRDefault="002F53D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oastal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2F53D0" w:rsidP="001F6BC4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F53D0" w:rsidRPr="00600A3E" w:rsidRDefault="00811520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6648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3,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811520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811520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600A3E" w:rsidRDefault="00811520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8F7C65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F53D0" w:rsidRPr="002F53D0" w:rsidRDefault="002F53D0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,7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2F53D0" w:rsidRPr="00600A3E" w:rsidRDefault="00811520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2F53D0" w:rsidRPr="006264EF" w:rsidRDefault="002F53D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0708FF" w:rsidRPr="00DA70E8" w:rsidTr="00742865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30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Galapagos Islands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9/02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º16'20"N, 91º38'0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9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9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6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9 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0708FF" w:rsidRPr="000708FF" w:rsidRDefault="000708F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0708FF">
              <w:rPr>
                <w:rFonts w:ascii="Times New Roman" w:hAnsi="Times New Roman"/>
                <w:color w:val="000000"/>
                <w:sz w:val="16"/>
                <w:szCs w:val="22"/>
              </w:rPr>
              <w:t>34,5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0708FF" w:rsidRPr="00713C4C" w:rsidRDefault="000708F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/>
                <w:color w:val="000000"/>
                <w:sz w:val="16"/>
                <w:szCs w:val="22"/>
              </w:rPr>
              <w:t>4,</w:t>
            </w: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5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Warm Seep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,47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0708FF" w:rsidRPr="00606648" w:rsidRDefault="000708FF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71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0708FF" w:rsidRPr="008F7C65" w:rsidRDefault="000708FF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47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0708FF" w:rsidRPr="002F53D0" w:rsidRDefault="000708FF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,2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0708FF" w:rsidRPr="006264EF" w:rsidRDefault="000708F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0708FF" w:rsidRPr="00DA70E8" w:rsidTr="00742865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31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Galapagos Island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/02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º18'4"S, 91º39'6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19.6 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2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8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6 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0708FF" w:rsidRPr="000708FF" w:rsidRDefault="000708F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0708FF">
              <w:rPr>
                <w:rFonts w:ascii="Times New Roman" w:hAnsi="Times New Roman"/>
                <w:color w:val="000000"/>
                <w:sz w:val="16"/>
                <w:szCs w:val="22"/>
              </w:rPr>
              <w:t>34,9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0708FF" w:rsidRPr="00713C4C" w:rsidRDefault="000708F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/>
                <w:color w:val="000000"/>
                <w:sz w:val="16"/>
                <w:szCs w:val="22"/>
              </w:rPr>
              <w:t>3,</w:t>
            </w: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oastal upwelling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0708FF" w:rsidRPr="00600A3E" w:rsidRDefault="000708FF" w:rsidP="001F6BC4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0708FF" w:rsidRPr="00600A3E" w:rsidRDefault="000708FF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708FF" w:rsidRPr="00606648" w:rsidRDefault="000708FF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11,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708FF" w:rsidRPr="00600A3E" w:rsidRDefault="000708FF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708FF" w:rsidRPr="00600A3E" w:rsidRDefault="000708FF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708FF" w:rsidRPr="00600A3E" w:rsidRDefault="000708FF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708FF" w:rsidRPr="008F7C65" w:rsidRDefault="000708FF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708FF" w:rsidRPr="002F53D0" w:rsidRDefault="000708FF" w:rsidP="001F6BC4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4,7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0708FF" w:rsidRPr="00600A3E" w:rsidRDefault="000708FF" w:rsidP="001F6BC4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0708FF" w:rsidRPr="006264EF" w:rsidRDefault="000708F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0708FF" w:rsidRPr="00DA70E8" w:rsidTr="00742865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32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Galapagos Islands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/02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º35'38"S, 91º4'10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1.6 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1 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5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4 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0708FF" w:rsidRPr="000708FF" w:rsidRDefault="000708F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0708FF">
              <w:rPr>
                <w:rFonts w:ascii="Times New Roman" w:hAnsi="Times New Roman"/>
                <w:color w:val="000000"/>
                <w:sz w:val="16"/>
                <w:szCs w:val="22"/>
              </w:rPr>
              <w:t>33,8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0708FF" w:rsidRPr="00713C4C" w:rsidRDefault="000708F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5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Mangrove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,8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0708FF" w:rsidRPr="00606648" w:rsidRDefault="000708F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11,3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0708FF" w:rsidRPr="008F7C65" w:rsidRDefault="000708F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3,8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0708FF" w:rsidRPr="002F53D0" w:rsidRDefault="000708F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76,8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0708FF" w:rsidRPr="00600A3E" w:rsidRDefault="000708F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0708FF" w:rsidRPr="006264EF" w:rsidRDefault="000708F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3233F" w:rsidRPr="00DA70E8" w:rsidTr="00742865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33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Galapagos Island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9/02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º13'42"S, 90º25'45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0.3 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2 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7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6 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C3233F" w:rsidRPr="00C3233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C3233F">
              <w:rPr>
                <w:rFonts w:ascii="Times New Roman" w:hAnsi="Times New Roman"/>
                <w:color w:val="000000"/>
                <w:sz w:val="16"/>
                <w:szCs w:val="22"/>
              </w:rPr>
              <w:t>33,8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C3233F" w:rsidRPr="00713C4C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6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Hypersalin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,3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6648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2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8F7C65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3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2F53D0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45,4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C3233F" w:rsidRPr="006264E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3233F" w:rsidRPr="00DA70E8" w:rsidTr="00742865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34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Galapagos Islands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9/02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º22'59"S, 90º16'47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5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1 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7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5 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C3233F" w:rsidRPr="00C3233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C3233F">
              <w:rPr>
                <w:rFonts w:ascii="Times New Roman" w:hAnsi="Times New Roman"/>
                <w:color w:val="000000"/>
                <w:sz w:val="16"/>
                <w:szCs w:val="22"/>
              </w:rPr>
              <w:t>33,8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C3233F" w:rsidRPr="00713C4C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5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5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oastal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36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6648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2,2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8F7C65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36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2F53D0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,2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C3233F" w:rsidRPr="006264E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C3233F" w:rsidRPr="00DA70E8" w:rsidTr="00742865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35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Galapagos Island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1/03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º23'21"N, 91º49'1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71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7 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8 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C3233F" w:rsidRPr="00C3233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C3233F">
              <w:rPr>
                <w:rFonts w:ascii="Times New Roman" w:hAnsi="Times New Roman"/>
                <w:color w:val="000000"/>
                <w:sz w:val="16"/>
                <w:szCs w:val="22"/>
              </w:rPr>
              <w:t>34,5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C3233F" w:rsidRPr="00713C4C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7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oastal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6648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7,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8F7C65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2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2F53D0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2,6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C3233F" w:rsidRPr="006264E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C3233F" w:rsidRPr="00DA70E8" w:rsidTr="00742865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36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Galapagos Islands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2/03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º1'15"S, 91º11'52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67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1 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5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8 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C3233F" w:rsidRPr="00C3233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C3233F">
              <w:rPr>
                <w:rFonts w:ascii="Times New Roman" w:hAnsi="Times New Roman"/>
                <w:color w:val="000000"/>
                <w:sz w:val="16"/>
                <w:szCs w:val="22"/>
              </w:rPr>
              <w:t>34,6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C3233F" w:rsidRPr="00713C4C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8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5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Coastal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65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6648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2,9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8F7C65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65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2F53D0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,9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C3233F" w:rsidRPr="006264E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C3233F" w:rsidRPr="00DA70E8" w:rsidTr="00742865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37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Eastern Tropical Pacifi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/03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º58'26"S, 95º0'53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334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8 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8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C3233F" w:rsidRPr="00C3233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C3233F">
              <w:rPr>
                <w:rFonts w:ascii="Times New Roman" w:hAnsi="Times New Roman"/>
                <w:color w:val="000000"/>
                <w:sz w:val="16"/>
                <w:szCs w:val="22"/>
              </w:rPr>
              <w:t>34,2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C3233F" w:rsidRPr="00713C4C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7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9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Ope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0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6648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4,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8F7C65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2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2F53D0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,7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C3233F" w:rsidRPr="006264E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Rusch et al. 2007</w:t>
            </w:r>
          </w:p>
        </w:tc>
      </w:tr>
      <w:tr w:rsidR="00C3233F" w:rsidRPr="00DA70E8" w:rsidTr="00742865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38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Tropical South Pacific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8/03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º34'55"S, 97º51'5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&gt;4000 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8 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8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4 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C3233F" w:rsidRPr="00C3233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C3233F">
              <w:rPr>
                <w:rFonts w:ascii="Times New Roman" w:hAnsi="Times New Roman"/>
                <w:color w:val="000000"/>
                <w:sz w:val="16"/>
                <w:szCs w:val="22"/>
              </w:rPr>
              <w:t>34,2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C3233F" w:rsidRPr="00713C4C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8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Open Ocean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,23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6648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3,8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8F7C65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23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2F53D0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,7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C3233F" w:rsidRPr="006264E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3233F" w:rsidRPr="00DA70E8" w:rsidTr="00742865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39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Tropical South Pacifi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9/03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3º20'36"S, 101º22'26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&gt;4000 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8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6 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C3233F" w:rsidRPr="00C3233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C3233F">
              <w:rPr>
                <w:rFonts w:ascii="Times New Roman" w:hAnsi="Times New Roman"/>
                <w:color w:val="000000"/>
                <w:sz w:val="16"/>
                <w:szCs w:val="22"/>
              </w:rPr>
              <w:t>34,6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C3233F" w:rsidRPr="00713C4C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Ope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,2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6648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3,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8F7C65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2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2F53D0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,3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C3233F" w:rsidRPr="006264E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3233F" w:rsidRPr="00DA70E8" w:rsidTr="00742865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40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Tropical South Pacific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0/03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4º29'56"S, 105º04'12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&gt;4000 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2 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7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600A3E">
              <w:rPr>
                <w:rFonts w:ascii="Times New Roman" w:hAnsi="Times New Roman"/>
                <w:sz w:val="16"/>
              </w:rPr>
              <w:t xml:space="preserve">8 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C3233F" w:rsidRPr="00C3233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C3233F">
              <w:rPr>
                <w:rFonts w:ascii="Times New Roman" w:hAnsi="Times New Roman"/>
                <w:color w:val="000000"/>
                <w:sz w:val="16"/>
                <w:szCs w:val="22"/>
              </w:rPr>
              <w:t>31,8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C3233F" w:rsidRPr="00713C4C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Open Ocean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,19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6648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2,2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8F7C65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19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2F53D0" w:rsidRDefault="00C3233F" w:rsidP="00811520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,1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C3233F" w:rsidRPr="00600A3E" w:rsidRDefault="00C3233F" w:rsidP="00811520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C3233F" w:rsidRPr="006264E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3233F" w:rsidRPr="00DA70E8" w:rsidTr="00742865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 GS041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Tropical South Pacifi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1/03</w:t>
            </w:r>
            <w:r w:rsidRPr="00600A3E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5º55'48"S, 108º41'13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 xml:space="preserve">&gt;4000 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28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C3233F" w:rsidRPr="00C3233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C3233F">
              <w:rPr>
                <w:rFonts w:ascii="Times New Roman" w:hAnsi="Times New Roman"/>
                <w:color w:val="000000"/>
                <w:sz w:val="16"/>
                <w:szCs w:val="22"/>
              </w:rPr>
              <w:t>35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C3233F" w:rsidRPr="00713C4C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6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3233F" w:rsidRPr="00600A3E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600A3E">
              <w:rPr>
                <w:rFonts w:ascii="Times New Roman" w:hAnsi="Times New Roman"/>
                <w:sz w:val="16"/>
              </w:rPr>
              <w:t>Ope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600A3E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,1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600A3E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6648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0A3E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0A3E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0A3E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8F7C65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1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2F53D0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C3233F" w:rsidRPr="00600A3E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C3233F" w:rsidRPr="006264E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3233F" w:rsidRPr="00DA70E8" w:rsidTr="00742865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 xml:space="preserve"> GS042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Tropical South Pacific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3/0</w:t>
            </w:r>
            <w:r w:rsidRPr="00C5030D">
              <w:rPr>
                <w:rFonts w:ascii="Times New Roman" w:hAnsi="Times New Roman"/>
                <w:sz w:val="16"/>
              </w:rPr>
              <w:t>3/04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7º06'27"S, 116º07'9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 xml:space="preserve">&gt;4000 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C5030D">
              <w:rPr>
                <w:rFonts w:ascii="Times New Roman" w:hAnsi="Times New Roman"/>
                <w:sz w:val="16"/>
              </w:rPr>
              <w:t xml:space="preserve">7 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27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C5030D">
              <w:rPr>
                <w:rFonts w:ascii="Times New Roman" w:hAnsi="Times New Roman"/>
                <w:sz w:val="16"/>
              </w:rPr>
              <w:t xml:space="preserve">6 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C3233F" w:rsidRPr="00C3233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C3233F">
              <w:rPr>
                <w:rFonts w:ascii="Times New Roman" w:hAnsi="Times New Roman"/>
                <w:color w:val="000000"/>
                <w:sz w:val="16"/>
                <w:szCs w:val="22"/>
              </w:rPr>
              <w:t>38,1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C3233F" w:rsidRPr="00713C4C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5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5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Open Ocean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603544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3544">
              <w:rPr>
                <w:rFonts w:ascii="Times New Roman" w:hAnsi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603544">
              <w:rPr>
                <w:rFonts w:ascii="Times New Roman" w:hAnsi="Times New Roman"/>
                <w:color w:val="000000"/>
                <w:sz w:val="16"/>
                <w:szCs w:val="22"/>
              </w:rPr>
              <w:t>14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6648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3,2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8F7C65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14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2F53D0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0,7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C3233F" w:rsidRPr="006264E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3233F" w:rsidRPr="00DA70E8" w:rsidTr="00742865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 xml:space="preserve"> GS043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Tropical South Pacifi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4/03</w:t>
            </w:r>
            <w:r w:rsidRPr="00C5030D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7º39'40"S, 120º24'8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 xml:space="preserve">&gt;4000 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C5030D">
              <w:rPr>
                <w:rFonts w:ascii="Times New Roman" w:hAnsi="Times New Roman"/>
                <w:sz w:val="16"/>
              </w:rPr>
              <w:t xml:space="preserve">9 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27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C5030D">
              <w:rPr>
                <w:rFonts w:ascii="Times New Roman" w:hAnsi="Times New Roman"/>
                <w:sz w:val="16"/>
              </w:rPr>
              <w:t xml:space="preserve">6 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C3233F" w:rsidRPr="00C3233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C3233F">
              <w:rPr>
                <w:rFonts w:ascii="Times New Roman" w:hAnsi="Times New Roman"/>
                <w:color w:val="000000"/>
                <w:sz w:val="16"/>
                <w:szCs w:val="22"/>
              </w:rPr>
              <w:t>35,9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C3233F" w:rsidRPr="00713C4C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7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Ope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603544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3544">
              <w:rPr>
                <w:rFonts w:ascii="Times New Roman" w:hAnsi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603544">
              <w:rPr>
                <w:rFonts w:ascii="Times New Roman" w:hAnsi="Times New Roman"/>
                <w:color w:val="000000"/>
                <w:sz w:val="16"/>
                <w:szCs w:val="22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6648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4,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8F7C65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1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2F53D0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,7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C3233F" w:rsidRPr="006264E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3233F" w:rsidRPr="00DA70E8" w:rsidTr="00742865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 xml:space="preserve"> GS044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Tropical South Pacific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5/03</w:t>
            </w:r>
            <w:r w:rsidRPr="00C5030D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8º24'54"S, 124º14'23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 xml:space="preserve">&gt;4000 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27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C5030D">
              <w:rPr>
                <w:rFonts w:ascii="Times New Roman" w:hAnsi="Times New Roman"/>
                <w:sz w:val="16"/>
              </w:rPr>
              <w:t xml:space="preserve">6 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C3233F" w:rsidRPr="00C3233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C3233F">
              <w:rPr>
                <w:rFonts w:ascii="Times New Roman" w:hAnsi="Times New Roman"/>
                <w:color w:val="000000"/>
                <w:sz w:val="16"/>
                <w:szCs w:val="22"/>
              </w:rPr>
              <w:t>39,4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C3233F" w:rsidRPr="00713C4C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7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Open Ocean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603544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3544">
              <w:rPr>
                <w:rFonts w:ascii="Times New Roman" w:hAnsi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603544">
              <w:rPr>
                <w:rFonts w:ascii="Times New Roman" w:hAnsi="Times New Roman"/>
                <w:color w:val="000000"/>
                <w:sz w:val="16"/>
                <w:szCs w:val="22"/>
              </w:rPr>
              <w:t>12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6648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5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8F7C65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12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2F53D0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,9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C3233F" w:rsidRPr="006264E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3233F" w:rsidRPr="00DA70E8" w:rsidTr="00742865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 xml:space="preserve"> GS045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Tropical South Pacifi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6/03</w:t>
            </w:r>
            <w:r w:rsidRPr="00C5030D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9º01'3"S, 127º46'2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 xml:space="preserve">&gt;4000 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C5030D">
              <w:rPr>
                <w:rFonts w:ascii="Times New Roman" w:hAnsi="Times New Roman"/>
                <w:sz w:val="16"/>
              </w:rPr>
              <w:t xml:space="preserve">7 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28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C5030D">
              <w:rPr>
                <w:rFonts w:ascii="Times New Roman" w:hAnsi="Times New Roman"/>
                <w:sz w:val="16"/>
              </w:rPr>
              <w:t xml:space="preserve">3 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C3233F" w:rsidRPr="00C3233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C3233F">
              <w:rPr>
                <w:rFonts w:ascii="Times New Roman" w:hAnsi="Times New Roman"/>
                <w:color w:val="000000"/>
                <w:sz w:val="16"/>
                <w:szCs w:val="22"/>
              </w:rPr>
              <w:t>37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C3233F" w:rsidRPr="00713C4C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7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Ope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603544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3544">
              <w:rPr>
                <w:rFonts w:ascii="Times New Roman" w:hAnsi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603544">
              <w:rPr>
                <w:rFonts w:ascii="Times New Roman" w:hAnsi="Times New Roman"/>
                <w:color w:val="000000"/>
                <w:sz w:val="16"/>
                <w:szCs w:val="22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6648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3,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8F7C65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1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2F53D0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,4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C3233F" w:rsidRPr="006264E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3233F" w:rsidRPr="00DA70E8" w:rsidTr="00742865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 xml:space="preserve"> GS046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Tropical South Pacific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7/03</w:t>
            </w:r>
            <w:r w:rsidRPr="00C5030D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9º34'16"S, 131º29'30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 xml:space="preserve">&gt;4000 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C5030D">
              <w:rPr>
                <w:rFonts w:ascii="Times New Roman" w:hAnsi="Times New Roman"/>
                <w:sz w:val="16"/>
              </w:rPr>
              <w:t xml:space="preserve">9 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28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C5030D">
              <w:rPr>
                <w:rFonts w:ascii="Times New Roman" w:hAnsi="Times New Roman"/>
                <w:sz w:val="16"/>
              </w:rPr>
              <w:t xml:space="preserve">7 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C3233F" w:rsidRPr="00C3233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C3233F">
              <w:rPr>
                <w:rFonts w:ascii="Times New Roman" w:hAnsi="Times New Roman"/>
                <w:color w:val="000000"/>
                <w:sz w:val="16"/>
                <w:szCs w:val="22"/>
              </w:rPr>
              <w:t>35,6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C3233F" w:rsidRPr="00713C4C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8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Open Ocean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603544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3544">
              <w:rPr>
                <w:rFonts w:ascii="Times New Roman" w:hAnsi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603544">
              <w:rPr>
                <w:rFonts w:ascii="Times New Roman" w:hAnsi="Times New Roman"/>
                <w:color w:val="000000"/>
                <w:sz w:val="16"/>
                <w:szCs w:val="22"/>
              </w:rPr>
              <w:t>13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6648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3,2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8F7C65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13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2F53D0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,1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C3233F" w:rsidRPr="006264E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3233F" w:rsidRPr="00DA70E8" w:rsidTr="00742865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 xml:space="preserve"> GS047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Tropical South Pacifi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8/03</w:t>
            </w:r>
            <w:r w:rsidRPr="00C5030D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10º7'53"S, 135º26'58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2400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30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28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C5030D">
              <w:rPr>
                <w:rFonts w:ascii="Times New Roman" w:hAnsi="Times New Roman"/>
                <w:sz w:val="16"/>
              </w:rPr>
              <w:t xml:space="preserve">6 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C3233F" w:rsidRPr="00C3233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C3233F">
              <w:rPr>
                <w:rFonts w:ascii="Times New Roman" w:hAnsi="Times New Roman"/>
                <w:color w:val="000000"/>
                <w:sz w:val="16"/>
                <w:szCs w:val="22"/>
              </w:rPr>
              <w:t>37,3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C3233F" w:rsidRPr="00713C4C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5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6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Open Oce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603544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3544">
              <w:rPr>
                <w:rFonts w:ascii="Times New Roman" w:hAnsi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603544">
              <w:rPr>
                <w:rFonts w:ascii="Times New Roman" w:hAnsi="Times New Roman"/>
                <w:color w:val="000000"/>
                <w:sz w:val="16"/>
                <w:szCs w:val="22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6648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1,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8F7C65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1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2F53D0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0,64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C3233F" w:rsidRPr="006264E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3233F" w:rsidRPr="00DA70E8" w:rsidTr="00742865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C3233F" w:rsidRPr="000900D7" w:rsidRDefault="00C3233F" w:rsidP="00C5030D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GS048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C3233F" w:rsidRPr="000900D7" w:rsidRDefault="00C3233F" w:rsidP="00C5030D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opical South Pacific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0900D7" w:rsidRDefault="00C3233F" w:rsidP="00C5030D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7/05/04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C3233F" w:rsidRPr="000900D7" w:rsidRDefault="00C3233F" w:rsidP="00C5030D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7°28'33"S, 149°48'43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0900D7" w:rsidRDefault="00C3233F" w:rsidP="00C5030D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C3233F" w:rsidRPr="000900D7" w:rsidRDefault="00C3233F" w:rsidP="00C5030D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25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C3233F" w:rsidRPr="000900D7" w:rsidRDefault="00C3233F" w:rsidP="00C5030D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,9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C3233F" w:rsidRPr="00C3233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C3233F">
              <w:rPr>
                <w:rFonts w:ascii="Times New Roman" w:hAnsi="Times New Roman"/>
                <w:color w:val="000000"/>
                <w:sz w:val="16"/>
                <w:szCs w:val="22"/>
              </w:rPr>
              <w:t>35,1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C3233F" w:rsidRPr="00713C4C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5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7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C3233F" w:rsidRPr="000900D7" w:rsidRDefault="00C3233F" w:rsidP="00C5030D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8,2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C3233F" w:rsidRPr="000900D7" w:rsidRDefault="00C3233F" w:rsidP="00C5030D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C3233F" w:rsidRPr="000900D7" w:rsidRDefault="00C3233F" w:rsidP="00C5030D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eef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603544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3544">
              <w:rPr>
                <w:rFonts w:ascii="Times New Roman" w:hAnsi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603544">
              <w:rPr>
                <w:rFonts w:ascii="Times New Roman" w:hAnsi="Times New Roman"/>
                <w:color w:val="000000"/>
                <w:sz w:val="16"/>
                <w:szCs w:val="22"/>
              </w:rPr>
              <w:t>10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0900D7" w:rsidRDefault="00C3233F" w:rsidP="00283B78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8,63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6648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015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0900D7" w:rsidRDefault="00C3233F" w:rsidP="00283B78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107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0900D7" w:rsidRDefault="00C3233F" w:rsidP="00283B78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7,584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0900D7" w:rsidRDefault="00C3233F" w:rsidP="00283B78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887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8F7C65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10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2F53D0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1,2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C3233F" w:rsidRPr="000900D7" w:rsidRDefault="00C3233F" w:rsidP="00283B78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5,13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C3233F" w:rsidRPr="006264E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3233F" w:rsidRPr="00DA70E8" w:rsidTr="00742865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C3233F" w:rsidRPr="000900D7" w:rsidRDefault="00C3233F" w:rsidP="00C5030D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GS049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C3233F" w:rsidRPr="000900D7" w:rsidRDefault="00C3233F" w:rsidP="00C5030D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ipocal South Pacifi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0900D7" w:rsidRDefault="00C3233F" w:rsidP="00C5030D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7/05/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3233F" w:rsidRPr="000900D7" w:rsidRDefault="00C3233F" w:rsidP="00C5030D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7°27'10"S, 149°47'56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0900D7" w:rsidRDefault="00C3233F" w:rsidP="00C5030D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C3233F" w:rsidRPr="000900D7" w:rsidRDefault="00C3233F" w:rsidP="00C5030D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,22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C3233F" w:rsidRPr="000900D7" w:rsidRDefault="00C3233F" w:rsidP="00C5030D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,8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C3233F" w:rsidRPr="00C3233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C3233F">
              <w:rPr>
                <w:rFonts w:ascii="Times New Roman" w:hAnsi="Times New Roman"/>
                <w:color w:val="000000"/>
                <w:sz w:val="16"/>
                <w:szCs w:val="22"/>
              </w:rPr>
              <w:t>32,6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C3233F" w:rsidRPr="00713C4C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5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C3233F" w:rsidRPr="000900D7" w:rsidRDefault="00C3233F" w:rsidP="00C5030D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8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3233F" w:rsidRPr="000900D7" w:rsidRDefault="00C3233F" w:rsidP="00C5030D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3233F" w:rsidRPr="000900D7" w:rsidRDefault="00C3233F" w:rsidP="00C5030D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oastal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603544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3544">
              <w:rPr>
                <w:rFonts w:ascii="Times New Roman" w:hAnsi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603544">
              <w:rPr>
                <w:rFonts w:ascii="Times New Roman" w:hAnsi="Times New Roman"/>
                <w:color w:val="000000"/>
                <w:sz w:val="16"/>
                <w:szCs w:val="22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0900D7" w:rsidRDefault="00C3233F" w:rsidP="00283B78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6648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01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0900D7" w:rsidRDefault="00C3233F" w:rsidP="00283B78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0,07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0900D7" w:rsidRDefault="00C3233F" w:rsidP="00283B78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0900D7" w:rsidRDefault="00C3233F" w:rsidP="00283B78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2,06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8F7C65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1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2F53D0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2,6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C3233F" w:rsidRPr="000900D7" w:rsidRDefault="00C3233F" w:rsidP="00283B78">
            <w:pPr>
              <w:spacing w:before="2" w:after="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13,19</w:t>
            </w:r>
          </w:p>
        </w:tc>
        <w:tc>
          <w:tcPr>
            <w:tcW w:w="906" w:type="dxa"/>
            <w:vAlign w:val="bottom"/>
          </w:tcPr>
          <w:p w:rsidR="00C3233F" w:rsidRPr="006264E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3233F" w:rsidRPr="00DA70E8" w:rsidTr="00742865">
        <w:trPr>
          <w:trHeight w:val="280"/>
          <w:jc w:val="center"/>
        </w:trPr>
        <w:tc>
          <w:tcPr>
            <w:tcW w:w="750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 xml:space="preserve"> GS050   </w:t>
            </w:r>
          </w:p>
        </w:tc>
        <w:tc>
          <w:tcPr>
            <w:tcW w:w="1135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Polynesia Archipelagos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9/05</w:t>
            </w:r>
            <w:r w:rsidRPr="00C5030D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15º16'40"S, 148º13'28"W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24</w:t>
            </w:r>
          </w:p>
        </w:tc>
        <w:tc>
          <w:tcPr>
            <w:tcW w:w="690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C5030D">
              <w:rPr>
                <w:rFonts w:ascii="Times New Roman" w:hAnsi="Times New Roman"/>
                <w:sz w:val="16"/>
              </w:rPr>
              <w:t xml:space="preserve">2 </w:t>
            </w:r>
          </w:p>
        </w:tc>
        <w:tc>
          <w:tcPr>
            <w:tcW w:w="444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27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C5030D">
              <w:rPr>
                <w:rFonts w:ascii="Times New Roman" w:hAnsi="Times New Roman"/>
                <w:sz w:val="16"/>
              </w:rPr>
              <w:t xml:space="preserve">8 </w:t>
            </w:r>
          </w:p>
        </w:tc>
        <w:tc>
          <w:tcPr>
            <w:tcW w:w="548" w:type="dxa"/>
            <w:shd w:val="solid" w:color="BFBFBF" w:themeColor="background1" w:themeShade="BF" w:fill="auto"/>
            <w:noWrap/>
            <w:vAlign w:val="bottom"/>
          </w:tcPr>
          <w:p w:rsidR="00C3233F" w:rsidRPr="00C3233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C3233F">
              <w:rPr>
                <w:rFonts w:ascii="Times New Roman" w:hAnsi="Times New Roman"/>
                <w:color w:val="000000"/>
                <w:sz w:val="16"/>
                <w:szCs w:val="22"/>
              </w:rPr>
              <w:t>36,2</w:t>
            </w:r>
          </w:p>
        </w:tc>
        <w:tc>
          <w:tcPr>
            <w:tcW w:w="426" w:type="dxa"/>
            <w:shd w:val="solid" w:color="BFBFBF" w:themeColor="background1" w:themeShade="BF" w:fill="auto"/>
            <w:noWrap/>
            <w:vAlign w:val="bottom"/>
          </w:tcPr>
          <w:p w:rsidR="00C3233F" w:rsidRPr="00713C4C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443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Coral Atoll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603544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3544">
              <w:rPr>
                <w:rFonts w:ascii="Times New Roman" w:hAnsi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603544">
              <w:rPr>
                <w:rFonts w:ascii="Times New Roman" w:hAnsi="Times New Roman"/>
                <w:color w:val="000000"/>
                <w:sz w:val="16"/>
                <w:szCs w:val="22"/>
              </w:rPr>
              <w:t>07</w:t>
            </w:r>
          </w:p>
        </w:tc>
        <w:tc>
          <w:tcPr>
            <w:tcW w:w="709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606648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44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8F7C65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07</w:t>
            </w:r>
          </w:p>
        </w:tc>
        <w:tc>
          <w:tcPr>
            <w:tcW w:w="567" w:type="dxa"/>
            <w:shd w:val="solid" w:color="BFBFBF" w:themeColor="background1" w:themeShade="BF" w:fill="auto"/>
            <w:noWrap/>
            <w:vAlign w:val="bottom"/>
          </w:tcPr>
          <w:p w:rsidR="00C3233F" w:rsidRPr="002F53D0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0,52</w:t>
            </w:r>
          </w:p>
        </w:tc>
        <w:tc>
          <w:tcPr>
            <w:tcW w:w="906" w:type="dxa"/>
            <w:shd w:val="solid" w:color="BFBFBF" w:themeColor="background1" w:themeShade="BF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shd w:val="solid" w:color="BFBFBF" w:themeColor="background1" w:themeShade="BF" w:fill="auto"/>
            <w:vAlign w:val="bottom"/>
          </w:tcPr>
          <w:p w:rsidR="00C3233F" w:rsidRPr="006264E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3233F" w:rsidRPr="00DA70E8" w:rsidTr="00742865">
        <w:trPr>
          <w:trHeight w:val="280"/>
          <w:jc w:val="center"/>
        </w:trPr>
        <w:tc>
          <w:tcPr>
            <w:tcW w:w="750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 xml:space="preserve"> GS051  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Polynesia Archipelago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2/05</w:t>
            </w:r>
            <w:r w:rsidRPr="00C5030D">
              <w:rPr>
                <w:rFonts w:ascii="Times New Roman" w:hAnsi="Times New Roman"/>
                <w:sz w:val="16"/>
              </w:rPr>
              <w:t>/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15º8'37"S, 147º26'6"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w="690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444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27</w:t>
            </w:r>
            <w:r>
              <w:rPr>
                <w:rFonts w:ascii="Times New Roman" w:hAnsi="Times New Roman"/>
                <w:sz w:val="16"/>
              </w:rPr>
              <w:t>,</w:t>
            </w:r>
            <w:r w:rsidRPr="00C5030D">
              <w:rPr>
                <w:rFonts w:ascii="Times New Roman" w:hAnsi="Times New Roman"/>
                <w:sz w:val="16"/>
              </w:rPr>
              <w:t xml:space="preserve">3 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:rsidR="00C3233F" w:rsidRPr="00C3233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C3233F">
              <w:rPr>
                <w:rFonts w:ascii="Times New Roman" w:hAnsi="Times New Roman"/>
                <w:color w:val="000000"/>
                <w:sz w:val="16"/>
                <w:szCs w:val="22"/>
              </w:rPr>
              <w:t>34,2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C3233F" w:rsidRPr="00713C4C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713C4C">
              <w:rPr>
                <w:rFonts w:ascii="Times New Roman" w:hAnsi="Times New Roman"/>
                <w:color w:val="000000"/>
                <w:sz w:val="16"/>
                <w:szCs w:val="22"/>
              </w:rPr>
              <w:t>8</w:t>
            </w:r>
          </w:p>
        </w:tc>
        <w:tc>
          <w:tcPr>
            <w:tcW w:w="443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3233F" w:rsidRPr="00C5030D" w:rsidRDefault="00C3233F">
            <w:pPr>
              <w:jc w:val="center"/>
              <w:rPr>
                <w:rFonts w:ascii="Times New Roman" w:hAnsi="Times New Roman"/>
                <w:sz w:val="16"/>
              </w:rPr>
            </w:pPr>
            <w:r w:rsidRPr="0009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3233F" w:rsidRPr="00C5030D" w:rsidRDefault="00C3233F" w:rsidP="006D602C">
            <w:pPr>
              <w:jc w:val="center"/>
              <w:rPr>
                <w:rFonts w:ascii="Times New Roman" w:hAnsi="Times New Roman"/>
                <w:sz w:val="16"/>
              </w:rPr>
            </w:pPr>
            <w:r w:rsidRPr="00C5030D">
              <w:rPr>
                <w:rFonts w:ascii="Times New Roman" w:hAnsi="Times New Roman"/>
                <w:sz w:val="16"/>
              </w:rPr>
              <w:t>Coral Atoll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603544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3544">
              <w:rPr>
                <w:rFonts w:ascii="Times New Roman" w:hAnsi="Times New Roman"/>
                <w:color w:val="000000"/>
                <w:sz w:val="16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22"/>
              </w:rPr>
              <w:t>,</w:t>
            </w:r>
            <w:r w:rsidRPr="00603544">
              <w:rPr>
                <w:rFonts w:ascii="Times New Roman" w:hAnsi="Times New Roman"/>
                <w:color w:val="000000"/>
                <w:sz w:val="16"/>
                <w:szCs w:val="22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606648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06648">
              <w:rPr>
                <w:rFonts w:ascii="Times New Roman" w:hAnsi="Times New Roman"/>
                <w:color w:val="000000"/>
                <w:sz w:val="16"/>
                <w:szCs w:val="22"/>
              </w:rPr>
              <w:t>0,6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8F7C65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8F7C65">
              <w:rPr>
                <w:rFonts w:ascii="Times New Roman" w:hAnsi="Times New Roman"/>
                <w:color w:val="000000"/>
                <w:sz w:val="16"/>
                <w:szCs w:val="22"/>
              </w:rPr>
              <w:t>0,1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3233F" w:rsidRPr="002F53D0" w:rsidRDefault="00C3233F" w:rsidP="00283B78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2F53D0">
              <w:rPr>
                <w:rFonts w:ascii="Times New Roman" w:hAnsi="Times New Roman"/>
                <w:color w:val="000000"/>
                <w:sz w:val="16"/>
                <w:szCs w:val="22"/>
              </w:rPr>
              <w:t>0,84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:rsidR="00C3233F" w:rsidRPr="00C5030D" w:rsidRDefault="00C3233F" w:rsidP="00283B78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A</w:t>
            </w:r>
          </w:p>
        </w:tc>
        <w:tc>
          <w:tcPr>
            <w:tcW w:w="906" w:type="dxa"/>
            <w:vAlign w:val="bottom"/>
          </w:tcPr>
          <w:p w:rsidR="00C3233F" w:rsidRPr="006264EF" w:rsidRDefault="00C3233F">
            <w:pPr>
              <w:jc w:val="center"/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6264EF">
              <w:rPr>
                <w:rFonts w:ascii="Times New Roman" w:hAnsi="Times New Roman"/>
                <w:color w:val="000000"/>
                <w:sz w:val="16"/>
                <w:szCs w:val="22"/>
              </w:rPr>
              <w:t>this study</w:t>
            </w:r>
          </w:p>
        </w:tc>
      </w:tr>
    </w:tbl>
    <w:p w:rsidR="004C1F32" w:rsidRDefault="004C1F32">
      <w:pPr>
        <w:rPr>
          <w:b/>
          <w:sz w:val="16"/>
          <w:szCs w:val="16"/>
          <w:vertAlign w:val="superscript"/>
        </w:rPr>
      </w:pPr>
    </w:p>
    <w:p w:rsidR="004C1F32" w:rsidRDefault="004C1F32">
      <w:pPr>
        <w:rPr>
          <w:b/>
          <w:sz w:val="16"/>
          <w:szCs w:val="16"/>
          <w:vertAlign w:val="superscript"/>
        </w:rPr>
      </w:pPr>
    </w:p>
    <w:p w:rsidR="005217ED" w:rsidRDefault="005217ED">
      <w:pPr>
        <w:rPr>
          <w:sz w:val="16"/>
          <w:szCs w:val="16"/>
        </w:rPr>
      </w:pPr>
      <w:r w:rsidRPr="005217ED">
        <w:rPr>
          <w:b/>
          <w:sz w:val="16"/>
          <w:szCs w:val="16"/>
          <w:vertAlign w:val="superscript"/>
        </w:rPr>
        <w:t>a</w:t>
      </w:r>
      <w:r>
        <w:rPr>
          <w:sz w:val="16"/>
          <w:szCs w:val="16"/>
        </w:rPr>
        <w:t>Total Dissolved Nitrogen</w:t>
      </w:r>
    </w:p>
    <w:p w:rsidR="005217ED" w:rsidRDefault="00C11CDC">
      <w:pPr>
        <w:rPr>
          <w:sz w:val="16"/>
          <w:szCs w:val="16"/>
        </w:rPr>
      </w:pPr>
      <w:r w:rsidRPr="00C11CDC"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>µmol N/L</w:t>
      </w:r>
    </w:p>
    <w:p w:rsidR="00C11CDC" w:rsidRDefault="00C11CDC" w:rsidP="00C11CDC">
      <w:pPr>
        <w:rPr>
          <w:sz w:val="16"/>
          <w:szCs w:val="16"/>
        </w:rPr>
      </w:pPr>
      <w:r w:rsidRPr="00C11CDC"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>µmol P/L</w:t>
      </w:r>
    </w:p>
    <w:p w:rsidR="00C11CDC" w:rsidRDefault="00C11CDC" w:rsidP="00C11CDC">
      <w:pPr>
        <w:rPr>
          <w:sz w:val="16"/>
          <w:szCs w:val="16"/>
        </w:rPr>
      </w:pPr>
      <w:r w:rsidRPr="00C11CDC">
        <w:rPr>
          <w:sz w:val="16"/>
          <w:szCs w:val="16"/>
          <w:vertAlign w:val="superscript"/>
        </w:rPr>
        <w:t>d</w:t>
      </w:r>
      <w:r>
        <w:rPr>
          <w:sz w:val="16"/>
          <w:szCs w:val="16"/>
        </w:rPr>
        <w:t>µmol Si/L</w:t>
      </w:r>
    </w:p>
    <w:p w:rsidR="00C11CDC" w:rsidRPr="000900D7" w:rsidRDefault="00C11CDC">
      <w:pPr>
        <w:rPr>
          <w:sz w:val="16"/>
          <w:szCs w:val="16"/>
        </w:rPr>
      </w:pPr>
    </w:p>
    <w:sectPr w:rsidR="00C11CDC" w:rsidRPr="000900D7" w:rsidSect="000900D7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914971" w:rsidRDefault="00914971" w:rsidP="000900D7">
      <w:r>
        <w:separator/>
      </w:r>
    </w:p>
  </w:endnote>
  <w:endnote w:type="continuationSeparator" w:id="1">
    <w:p w:rsidR="00914971" w:rsidRDefault="00914971" w:rsidP="000900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914971" w:rsidRDefault="00914971" w:rsidP="000900D7">
      <w:r>
        <w:separator/>
      </w:r>
    </w:p>
  </w:footnote>
  <w:footnote w:type="continuationSeparator" w:id="1">
    <w:p w:rsidR="00914971" w:rsidRDefault="00914971" w:rsidP="000900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08"/>
  <w:hyphenationZone w:val="425"/>
  <w:characterSpacingControl w:val="doNotCompress"/>
  <w:savePreviewPicture/>
  <w:footnotePr>
    <w:footnote w:id="0"/>
    <w:footnote w:id="1"/>
  </w:footnotePr>
  <w:endnotePr>
    <w:endnote w:id="0"/>
    <w:endnote w:id="1"/>
  </w:endnotePr>
  <w:compat>
    <w:useFELayout/>
  </w:compat>
  <w:rsids>
    <w:rsidRoot w:val="000900D7"/>
    <w:rsid w:val="00015087"/>
    <w:rsid w:val="00062E2A"/>
    <w:rsid w:val="000708FF"/>
    <w:rsid w:val="000900D7"/>
    <w:rsid w:val="001130B2"/>
    <w:rsid w:val="00124685"/>
    <w:rsid w:val="00163AFD"/>
    <w:rsid w:val="001D5E49"/>
    <w:rsid w:val="001E39BF"/>
    <w:rsid w:val="001F6BC4"/>
    <w:rsid w:val="00283B78"/>
    <w:rsid w:val="002F53D0"/>
    <w:rsid w:val="00300CBA"/>
    <w:rsid w:val="003563AF"/>
    <w:rsid w:val="0039139D"/>
    <w:rsid w:val="003F7464"/>
    <w:rsid w:val="004A61FA"/>
    <w:rsid w:val="004C1F32"/>
    <w:rsid w:val="00520940"/>
    <w:rsid w:val="005217ED"/>
    <w:rsid w:val="005658EB"/>
    <w:rsid w:val="00570767"/>
    <w:rsid w:val="005A4BF3"/>
    <w:rsid w:val="00600A3E"/>
    <w:rsid w:val="00603544"/>
    <w:rsid w:val="00606648"/>
    <w:rsid w:val="006264EF"/>
    <w:rsid w:val="006522E4"/>
    <w:rsid w:val="00682D45"/>
    <w:rsid w:val="006D1CD3"/>
    <w:rsid w:val="006D602C"/>
    <w:rsid w:val="00713C4C"/>
    <w:rsid w:val="007235A5"/>
    <w:rsid w:val="007454E0"/>
    <w:rsid w:val="00811520"/>
    <w:rsid w:val="008179FF"/>
    <w:rsid w:val="00856101"/>
    <w:rsid w:val="008B1CD5"/>
    <w:rsid w:val="008D7058"/>
    <w:rsid w:val="008F7C65"/>
    <w:rsid w:val="00914971"/>
    <w:rsid w:val="009434D8"/>
    <w:rsid w:val="00A26531"/>
    <w:rsid w:val="00A705FA"/>
    <w:rsid w:val="00AC5BF8"/>
    <w:rsid w:val="00AD1B2B"/>
    <w:rsid w:val="00B81113"/>
    <w:rsid w:val="00BB0F7F"/>
    <w:rsid w:val="00C11CDC"/>
    <w:rsid w:val="00C3233F"/>
    <w:rsid w:val="00C5030D"/>
    <w:rsid w:val="00C76110"/>
    <w:rsid w:val="00C772D0"/>
    <w:rsid w:val="00CB5229"/>
    <w:rsid w:val="00D03B7B"/>
    <w:rsid w:val="00D17055"/>
    <w:rsid w:val="00D33999"/>
    <w:rsid w:val="00D423C6"/>
    <w:rsid w:val="00D95606"/>
    <w:rsid w:val="00DA70E8"/>
    <w:rsid w:val="00E1259C"/>
    <w:rsid w:val="00EC439C"/>
    <w:rsid w:val="00EF27BA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B5229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900D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900D7"/>
  </w:style>
  <w:style w:type="paragraph" w:styleId="Piedepgina">
    <w:name w:val="footer"/>
    <w:basedOn w:val="Normal"/>
    <w:link w:val="PiedepginaCar"/>
    <w:uiPriority w:val="99"/>
    <w:unhideWhenUsed/>
    <w:rsid w:val="000900D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900D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900D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900D7"/>
  </w:style>
  <w:style w:type="paragraph" w:styleId="Piedepgina">
    <w:name w:val="footer"/>
    <w:basedOn w:val="Normal"/>
    <w:link w:val="PiedepginaCar"/>
    <w:uiPriority w:val="99"/>
    <w:unhideWhenUsed/>
    <w:rsid w:val="000900D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900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14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1442</Words>
  <Characters>8225</Characters>
  <Application>Microsoft Word 12.0.0</Application>
  <DocSecurity>0</DocSecurity>
  <Lines>68</Lines>
  <Paragraphs>16</Paragraphs>
  <ScaleCrop>false</ScaleCrop>
  <Company/>
  <LinksUpToDate>false</LinksUpToDate>
  <CharactersWithSpaces>10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Fernandez Gomez</dc:creator>
  <cp:keywords/>
  <dc:description/>
  <cp:lastModifiedBy>Beatriz Diez</cp:lastModifiedBy>
  <cp:revision>21</cp:revision>
  <dcterms:created xsi:type="dcterms:W3CDTF">2016-01-03T21:39:00Z</dcterms:created>
  <dcterms:modified xsi:type="dcterms:W3CDTF">2016-01-03T22:36:00Z</dcterms:modified>
</cp:coreProperties>
</file>